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8DF17" w14:textId="77777777" w:rsidR="006C0720" w:rsidRDefault="006C0720" w:rsidP="006C0720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</w:t>
      </w:r>
    </w:p>
    <w:p w14:paraId="052337E5" w14:textId="77777777" w:rsidR="006C0720" w:rsidRDefault="006C0720" w:rsidP="006C0720">
      <w:pPr>
        <w:pStyle w:val="a7"/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Table 1. Primer sequenc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30"/>
        <w:gridCol w:w="1715"/>
        <w:gridCol w:w="3272"/>
        <w:gridCol w:w="1695"/>
      </w:tblGrid>
      <w:tr w:rsidR="006C0720" w14:paraId="28DF70C3" w14:textId="77777777" w:rsidTr="008C2D09"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40B0F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ne </w:t>
            </w:r>
          </w:p>
        </w:tc>
        <w:tc>
          <w:tcPr>
            <w:tcW w:w="5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90124" w14:textId="77777777" w:rsidR="006C0720" w:rsidRDefault="006C0720" w:rsidP="008C2D09">
            <w:pPr>
              <w:ind w:firstLineChars="900" w:firstLine="18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sequence (5' - 3'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D6885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duct bp</w:t>
            </w:r>
          </w:p>
        </w:tc>
      </w:tr>
      <w:tr w:rsidR="006C0720" w14:paraId="0602483E" w14:textId="77777777" w:rsidTr="008C2D09"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5B665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t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2F417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B076D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897BE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0720" w14:paraId="63818D09" w14:textId="77777777" w:rsidTr="008C2D09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09A1B83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Tg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31E31C7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48687A2E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CCAACACCTCCTCAA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B241D36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</w:t>
            </w:r>
          </w:p>
        </w:tc>
      </w:tr>
      <w:tr w:rsidR="006C0720" w14:paraId="08ECBB6C" w14:textId="77777777" w:rsidTr="008C2D09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C0C8C2D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86A887F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7A032435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TCCACTGCCTTCCAT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5910EAC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0720" w14:paraId="1F3FE360" w14:textId="77777777" w:rsidTr="008C2D09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CDED707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Cs w:val="21"/>
              </w:rPr>
              <w:t>Tpo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BEC1B9C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7BEBF115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CAGTAATGCTGGTTGTG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58CA26D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</w:t>
            </w:r>
          </w:p>
        </w:tc>
      </w:tr>
      <w:tr w:rsidR="006C0720" w14:paraId="700C971C" w14:textId="77777777" w:rsidTr="008C2D09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102A10E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CE9855C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75ADC3DB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CTGGGCTGGAGAAAGGAC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63F938F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0720" w14:paraId="292027FC" w14:textId="77777777" w:rsidTr="008C2D09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E0DF5EC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Ni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8A0362C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654B3536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TGGCATTGTCATGTTCG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14542CB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2</w:t>
            </w:r>
          </w:p>
        </w:tc>
      </w:tr>
      <w:tr w:rsidR="006C0720" w14:paraId="5708A758" w14:textId="77777777" w:rsidTr="008C2D09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1AAB7E7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D5DEC17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3736F9A9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CGGGCAGATCCTCAA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31490ED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0720" w14:paraId="198CB4BA" w14:textId="77777777" w:rsidTr="008C2D09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208AD3E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1EAE7EF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4BD08F72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AGGCCAACCGTGAAAAG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B1BEE2B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9</w:t>
            </w:r>
          </w:p>
        </w:tc>
      </w:tr>
      <w:tr w:rsidR="006C0720" w14:paraId="43094927" w14:textId="77777777" w:rsidTr="008C2D09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DF386" w14:textId="77777777" w:rsidR="006C0720" w:rsidRDefault="006C0720" w:rsidP="008C2D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43F1C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5F070" w14:textId="77777777" w:rsidR="006C0720" w:rsidRDefault="006C0720" w:rsidP="008C2D0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GAGGCATACAGGGACAA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5B54E" w14:textId="77777777" w:rsidR="006C0720" w:rsidRDefault="006C0720" w:rsidP="008C2D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56483283" w14:textId="77777777" w:rsidR="006C0720" w:rsidRDefault="006C0720" w:rsidP="006C0720">
      <w:pPr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szCs w:val="21"/>
        </w:rPr>
        <w:t>Tg</w:t>
      </w:r>
      <w:proofErr w:type="spellEnd"/>
      <w:r>
        <w:rPr>
          <w:rFonts w:ascii="Times New Roman" w:hAnsi="Times New Roman"/>
          <w:szCs w:val="21"/>
        </w:rPr>
        <w:t xml:space="preserve">, thyroglobulin; </w:t>
      </w:r>
      <w:proofErr w:type="spellStart"/>
      <w:r>
        <w:rPr>
          <w:rFonts w:ascii="Times New Roman" w:hAnsi="Times New Roman"/>
          <w:szCs w:val="21"/>
        </w:rPr>
        <w:t>Tpo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thyroperoxidase</w:t>
      </w:r>
      <w:proofErr w:type="spellEnd"/>
      <w:r>
        <w:rPr>
          <w:rFonts w:ascii="Times New Roman" w:hAnsi="Times New Roman"/>
          <w:szCs w:val="21"/>
        </w:rPr>
        <w:t>; Nis, sodium iodide symporter</w:t>
      </w:r>
    </w:p>
    <w:p w14:paraId="2402F983" w14:textId="77777777" w:rsidR="00B674B8" w:rsidRPr="006C0720" w:rsidRDefault="00B674B8"/>
    <w:sectPr w:rsidR="00B674B8" w:rsidRPr="006C0720" w:rsidSect="00D75BEB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CF938" w14:textId="77777777" w:rsidR="004C3293" w:rsidRDefault="004C3293" w:rsidP="006C0720">
      <w:r>
        <w:separator/>
      </w:r>
    </w:p>
  </w:endnote>
  <w:endnote w:type="continuationSeparator" w:id="0">
    <w:p w14:paraId="5CF73597" w14:textId="77777777" w:rsidR="004C3293" w:rsidRDefault="004C3293" w:rsidP="006C0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F22E2" w14:textId="77777777" w:rsidR="004C3293" w:rsidRDefault="004C3293" w:rsidP="006C0720">
      <w:r>
        <w:separator/>
      </w:r>
    </w:p>
  </w:footnote>
  <w:footnote w:type="continuationSeparator" w:id="0">
    <w:p w14:paraId="60352CFB" w14:textId="77777777" w:rsidR="004C3293" w:rsidRDefault="004C3293" w:rsidP="006C0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65"/>
    <w:rsid w:val="002A0265"/>
    <w:rsid w:val="004C3293"/>
    <w:rsid w:val="006C0720"/>
    <w:rsid w:val="00817846"/>
    <w:rsid w:val="00B07BF2"/>
    <w:rsid w:val="00B674B8"/>
    <w:rsid w:val="00D75BEB"/>
    <w:rsid w:val="00F1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2D2F11-4841-409B-86C1-4F1F468D8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72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7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720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6C0720"/>
    <w:rPr>
      <w:sz w:val="24"/>
    </w:rPr>
  </w:style>
  <w:style w:type="table" w:styleId="a8">
    <w:name w:val="Table Grid"/>
    <w:basedOn w:val="a1"/>
    <w:qFormat/>
    <w:rsid w:val="006C072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rong Wu</dc:creator>
  <cp:keywords/>
  <dc:description/>
  <cp:lastModifiedBy>congrong Wu</cp:lastModifiedBy>
  <cp:revision>2</cp:revision>
  <dcterms:created xsi:type="dcterms:W3CDTF">2023-08-28T16:59:00Z</dcterms:created>
  <dcterms:modified xsi:type="dcterms:W3CDTF">2023-08-28T16:59:00Z</dcterms:modified>
</cp:coreProperties>
</file>